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1525"/>
        <w:gridCol w:w="1418"/>
        <w:gridCol w:w="1701"/>
        <w:gridCol w:w="1276"/>
        <w:gridCol w:w="2126"/>
        <w:gridCol w:w="2018"/>
      </w:tblGrid>
      <w:tr w:rsidR="007C5961" w:rsidRPr="007C5961" w14:paraId="0657BB60" w14:textId="77777777" w:rsidTr="00DD48D8">
        <w:trPr>
          <w:trHeight w:val="340"/>
        </w:trPr>
        <w:tc>
          <w:tcPr>
            <w:tcW w:w="11941" w:type="dxa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F34E" w14:textId="4E1306F5" w:rsidR="007C5961" w:rsidRPr="007C5961" w:rsidRDefault="007C5961" w:rsidP="00DD48D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able S1. ANGPTL</w:t>
            </w:r>
            <w:r w:rsidR="003929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2</w:t>
            </w: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-7 expression differences between normal and cancer tissues in </w:t>
            </w:r>
            <w:r w:rsidR="00DD48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different types of</w:t>
            </w: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 cancers. </w:t>
            </w:r>
          </w:p>
        </w:tc>
      </w:tr>
      <w:tr w:rsidR="007C5961" w:rsidRPr="007C5961" w14:paraId="0E9B9860" w14:textId="77777777" w:rsidTr="007C5961">
        <w:trPr>
          <w:trHeight w:val="34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02A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ancer Typ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A40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Number 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4E9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1EC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Normal 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6DA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Cancer 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3919" w14:textId="01BF7F5B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og2Fold Change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5735" w14:textId="5BC58344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 xml:space="preserve">Adjusted P valu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US"/>
              </w:rPr>
              <w:t>d</w:t>
            </w:r>
          </w:p>
        </w:tc>
      </w:tr>
      <w:tr w:rsidR="007C5961" w:rsidRPr="007C5961" w14:paraId="06C22BFE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1C4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R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A1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5E9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884D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9E7B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A79" w14:textId="075EDAC2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6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E357" w14:textId="4713F481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6AF8D77E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944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62C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21D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6AF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6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5E8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1D9D" w14:textId="5CFAE61E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7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60D" w14:textId="58CCBE2B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406F3FEA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F482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BRC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34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C143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959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38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FC8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57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6C2" w14:textId="205AFC18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9105" w14:textId="7135CE71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32AF7A7B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B859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D49F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AA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EA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419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390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26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09F" w14:textId="5D85ED79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1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000" w14:textId="3346D1A3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63B9BDD2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94B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B618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AB3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E1A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11A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B879" w14:textId="75F4231B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C02" w14:textId="77F706AE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31C1A12D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F52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B6A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0A9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6AD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982D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BB34" w14:textId="31F3AF15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9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752" w14:textId="4EB63A5C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46FDFF14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13C3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KIR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069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3B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11A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85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8A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200.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550" w14:textId="6C907E3C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E92" w14:textId="07651447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290A9EC8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8C84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D28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832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C8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97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BB8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51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EA83" w14:textId="7E47BA2E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4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78B4" w14:textId="4479CDC8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3953FE2D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F35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1D8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612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4F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7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59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8598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1E2D" w14:textId="20BE769E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.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9A5" w14:textId="76344B8F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656B9BA6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904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5208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61A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48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F76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DEE6" w14:textId="45D94146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7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F048" w14:textId="6FD57FAD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2690041C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090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32C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C754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AE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BBA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BBBE" w14:textId="3AA9E4E9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0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3474" w14:textId="6D71384B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1C9C6949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61F6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US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18A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682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523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513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2E93" w14:textId="22BF8741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2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1D8" w14:textId="552951B3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5428C217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9BD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7CB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624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493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A43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6312" w14:textId="31632C31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4ED" w14:textId="2B993196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72E0462C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DCD3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THC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6C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FF1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7C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37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CF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42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171D" w14:textId="44A32E8A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91A6" w14:textId="169F854A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74DAB428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0105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A2E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0DD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05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FE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7582" w14:textId="433D3CB3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5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7FC" w14:textId="4044F1E9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2C2A3905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69C8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STA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E2D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88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78C4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D11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489" w14:textId="1F4E6D54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0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76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4</w:t>
            </w:r>
          </w:p>
        </w:tc>
      </w:tr>
      <w:tr w:rsidR="007C5961" w:rsidRPr="007C5961" w14:paraId="1BCA692F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3D1F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2F7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8C5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57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0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183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48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FE6F" w14:textId="1EC5023D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2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928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</w:t>
            </w:r>
          </w:p>
        </w:tc>
      </w:tr>
      <w:tr w:rsidR="007C5961" w:rsidRPr="007C5961" w14:paraId="240DEC32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EF64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575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A4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557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9BFB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6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FA7" w14:textId="06F3A605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B99F" w14:textId="06F201F5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3904CA52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F23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UA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FBAB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7C73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43DD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54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20F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96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9FF6" w14:textId="4C34C8B6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2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805A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1</w:t>
            </w:r>
          </w:p>
        </w:tc>
      </w:tr>
      <w:tr w:rsidR="007C5961" w:rsidRPr="007C5961" w14:paraId="0893F79E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8C86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743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339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726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6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941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272" w14:textId="2004BF1E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7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F32D" w14:textId="0D41C024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 w:rsidR="00A452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2</w:t>
            </w:r>
          </w:p>
        </w:tc>
      </w:tr>
      <w:tr w:rsidR="007C5961" w:rsidRPr="007C5961" w14:paraId="5066FC17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1C06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F1CA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38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76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8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DF5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931" w14:textId="7124A2EF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416F" w14:textId="159834F5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64EABE47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41C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CHOL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347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AC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4D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709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13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2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16B" w14:textId="258B9E24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.5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DB0" w14:textId="7248E41E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14704FB6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A5BA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94AE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B55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A0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375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CDA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09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46A" w14:textId="783E9388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9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0958" w14:textId="2FEC08BE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030995F8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B52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3717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4013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71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2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118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EC77" w14:textId="13AEBB0D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.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6034" w14:textId="75E77E55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5B08F708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EDDD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KIC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F58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0E4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DF8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27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E9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24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C5E" w14:textId="314A91E7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1B82" w14:textId="4D66AC5B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 w:rsidR="00A452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2</w:t>
            </w:r>
          </w:p>
        </w:tc>
      </w:tr>
      <w:tr w:rsidR="007C5961" w:rsidRPr="007C5961" w14:paraId="3EEC94E7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F94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2EE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EE13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1D0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7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3A4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3D84" w14:textId="14CC1CE4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.7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9944" w14:textId="3E589F94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7046CB7E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3B89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B38A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48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5C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8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FF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6E2" w14:textId="757D25BA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2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DCD" w14:textId="28EE4FDE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5BE86E9C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A1DF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BLC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E70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9B9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DCC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17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96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69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8EB2" w14:textId="5D1D34AC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5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256B" w14:textId="52C73380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</w:t>
            </w:r>
            <w:r w:rsidR="00A452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6</w:t>
            </w:r>
          </w:p>
        </w:tc>
      </w:tr>
      <w:tr w:rsidR="007C5961" w:rsidRPr="007C5961" w14:paraId="37411AF7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082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E343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AE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45E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726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B2B1" w14:textId="447A9E19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.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3C6" w14:textId="56E8E103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 w:rsidR="00A4522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3</w:t>
            </w:r>
          </w:p>
        </w:tc>
      </w:tr>
      <w:tr w:rsidR="007C5961" w:rsidRPr="007C5961" w14:paraId="1F835554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4F1E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67D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5529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F83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3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6D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0578" w14:textId="2F100956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5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C05B" w14:textId="2BF905E1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0738C32B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B12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HNS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03D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3E3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D2C4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716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D10" w14:textId="1543036F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.4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5B34" w14:textId="7BA79D84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0C1D7F63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03F7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F2C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600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56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9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83DB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2553" w14:textId="46E76EF9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.2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C6E8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2</w:t>
            </w:r>
          </w:p>
        </w:tc>
      </w:tr>
      <w:tr w:rsidR="007C5961" w:rsidRPr="007C5961" w14:paraId="44F0724A" w14:textId="77777777" w:rsidTr="007C5961">
        <w:trPr>
          <w:trHeight w:val="353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A8EB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KIRP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22CE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EDB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284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6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039C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6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4D04" w14:textId="37992265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.0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6806" w14:textId="6E74D0E7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07953634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5EFE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US"/>
              </w:rPr>
              <w:t>LIHC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58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F0E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64C6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215.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C2C5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426.2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3F2" w14:textId="08C951AA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FD1F" w14:textId="31AF28BD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  <w:tr w:rsidR="007C5961" w:rsidRPr="007C5961" w14:paraId="2B159DB5" w14:textId="77777777" w:rsidTr="007C5961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1541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5001B" w14:textId="77777777" w:rsidR="007C5961" w:rsidRPr="007C5961" w:rsidRDefault="007C5961" w:rsidP="007C59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ED12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ANGPTL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8D2D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34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D5AF" w14:textId="77777777" w:rsidR="007C5961" w:rsidRPr="007C5961" w:rsidRDefault="007C5961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6.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6685A" w14:textId="2E4E997C" w:rsidR="007C5961" w:rsidRPr="007C5961" w:rsidRDefault="00677540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-</w:t>
            </w:r>
            <w:r w:rsidR="007C5961"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.8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E0CFF" w14:textId="4126FE9C" w:rsidR="007C5961" w:rsidRPr="007C5961" w:rsidRDefault="00A45223" w:rsidP="007C596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P&lt;</w:t>
            </w:r>
            <w:r w:rsidRPr="007C596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01</w:t>
            </w:r>
          </w:p>
        </w:tc>
      </w:tr>
    </w:tbl>
    <w:p w14:paraId="7926C2E3" w14:textId="2D3F0FDD" w:rsidR="00953AA0" w:rsidRPr="00C04FC2" w:rsidRDefault="00EA2720" w:rsidP="00C04FC2">
      <w:pPr>
        <w:widowControl/>
        <w:jc w:val="left"/>
        <w:rPr>
          <w:rFonts w:eastAsia="宋体"/>
          <w:color w:val="000000"/>
          <w:kern w:val="0"/>
          <w:sz w:val="22"/>
          <w:szCs w:val="22"/>
        </w:rPr>
      </w:pPr>
      <w:bookmarkStart w:id="0" w:name="_GoBack"/>
      <w:bookmarkEnd w:id="0"/>
      <w:r w:rsidRPr="009E79F0">
        <w:rPr>
          <w:rFonts w:ascii="Times New Roman" w:hAnsi="Times New Roman" w:cs="Times New Roman"/>
          <w:b/>
        </w:rPr>
        <w:t>Abbreviations:</w:t>
      </w:r>
      <w:r w:rsidRPr="00EA2720">
        <w:rPr>
          <w:rFonts w:ascii="Times New Roman" w:hAnsi="Times New Roman" w:cs="Times New Roman"/>
        </w:rPr>
        <w:t xml:space="preserve"> </w:t>
      </w:r>
      <w:bookmarkStart w:id="1" w:name="OLE_LINK139"/>
      <w:bookmarkStart w:id="2" w:name="OLE_LINK140"/>
      <w:r w:rsidR="00953AA0" w:rsidRPr="00C04FC2">
        <w:rPr>
          <w:rFonts w:eastAsia="宋体"/>
          <w:color w:val="000000"/>
          <w:kern w:val="0"/>
          <w:sz w:val="22"/>
          <w:szCs w:val="22"/>
        </w:rPr>
        <w:t xml:space="preserve">CRC, Colorectal cancer; BRCA, Breast invasive carcinoma; KIRC, Kidney renal clear cell carcinoma; LUSC, Lung squamous cell carcinoma; THCA, Thyroid carcinoma; STAD, Stomach adenocarcinoma; LUAD, Lung adenocarcinoma; CHOL, </w:t>
      </w:r>
      <w:proofErr w:type="spellStart"/>
      <w:r w:rsidR="00953AA0" w:rsidRPr="00C04FC2">
        <w:rPr>
          <w:rFonts w:eastAsia="宋体"/>
          <w:color w:val="000000"/>
          <w:kern w:val="0"/>
          <w:sz w:val="22"/>
          <w:szCs w:val="22"/>
        </w:rPr>
        <w:t>Cholangiocarcinoma</w:t>
      </w:r>
      <w:proofErr w:type="spellEnd"/>
      <w:r w:rsidR="00953AA0" w:rsidRPr="00C04FC2">
        <w:rPr>
          <w:rFonts w:eastAsia="宋体"/>
          <w:color w:val="000000"/>
          <w:kern w:val="0"/>
          <w:sz w:val="22"/>
          <w:szCs w:val="22"/>
        </w:rPr>
        <w:t xml:space="preserve">; KICH, Kidney </w:t>
      </w:r>
      <w:proofErr w:type="spellStart"/>
      <w:r w:rsidR="00953AA0" w:rsidRPr="00C04FC2">
        <w:rPr>
          <w:rFonts w:eastAsia="宋体"/>
          <w:color w:val="000000"/>
          <w:kern w:val="0"/>
          <w:sz w:val="22"/>
          <w:szCs w:val="22"/>
        </w:rPr>
        <w:t>chromophobe</w:t>
      </w:r>
      <w:proofErr w:type="spellEnd"/>
      <w:r w:rsidR="00953AA0" w:rsidRPr="00C04FC2">
        <w:rPr>
          <w:rFonts w:eastAsia="宋体"/>
          <w:color w:val="000000"/>
          <w:kern w:val="0"/>
          <w:sz w:val="22"/>
          <w:szCs w:val="22"/>
        </w:rPr>
        <w:t xml:space="preserve">; </w:t>
      </w:r>
      <w:r w:rsidR="00953AA0" w:rsidRPr="00C04FC2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BLCA, Bladder </w:t>
      </w:r>
      <w:proofErr w:type="spellStart"/>
      <w:r w:rsidR="00953AA0" w:rsidRPr="00C04FC2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>urothelial</w:t>
      </w:r>
      <w:proofErr w:type="spellEnd"/>
      <w:r w:rsidR="00953AA0" w:rsidRPr="00C04FC2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carcinoma; </w:t>
      </w:r>
      <w:r w:rsidR="00953AA0" w:rsidRPr="00C04FC2">
        <w:rPr>
          <w:rFonts w:eastAsia="宋体"/>
          <w:color w:val="000000"/>
          <w:kern w:val="0"/>
          <w:sz w:val="22"/>
          <w:szCs w:val="22"/>
        </w:rPr>
        <w:t>HNSC, Head and neck squamous cell carcinoma</w:t>
      </w:r>
      <w:bookmarkStart w:id="3" w:name="OLE_LINK87"/>
      <w:bookmarkStart w:id="4" w:name="OLE_LINK88"/>
      <w:r w:rsidR="00953AA0" w:rsidRPr="00C04FC2">
        <w:rPr>
          <w:rFonts w:eastAsia="宋体"/>
          <w:color w:val="000000"/>
          <w:kern w:val="0"/>
          <w:sz w:val="22"/>
          <w:szCs w:val="22"/>
        </w:rPr>
        <w:t>;</w:t>
      </w:r>
      <w:bookmarkEnd w:id="3"/>
      <w:bookmarkEnd w:id="4"/>
      <w:r w:rsidR="00953AA0" w:rsidRPr="00C04FC2">
        <w:rPr>
          <w:rFonts w:eastAsia="宋体"/>
          <w:color w:val="000000"/>
          <w:kern w:val="0"/>
          <w:sz w:val="22"/>
          <w:szCs w:val="22"/>
        </w:rPr>
        <w:t xml:space="preserve"> KIRP, Kidney renal papillary cell carcinoma; LIHC, Liver hepatocellular carcinoma</w:t>
      </w:r>
      <w:r w:rsidR="00DD48D8">
        <w:rPr>
          <w:rFonts w:eastAsia="宋体"/>
          <w:color w:val="000000"/>
          <w:kern w:val="0"/>
          <w:sz w:val="22"/>
          <w:szCs w:val="22"/>
        </w:rPr>
        <w:t>.</w:t>
      </w:r>
    </w:p>
    <w:bookmarkEnd w:id="1"/>
    <w:bookmarkEnd w:id="2"/>
    <w:p w14:paraId="02E3CC0A" w14:textId="04C5B447" w:rsidR="00ED5336" w:rsidRPr="00C04FC2" w:rsidRDefault="00BE62BC" w:rsidP="00C04FC2">
      <w:pPr>
        <w:widowControl/>
        <w:jc w:val="left"/>
        <w:rPr>
          <w:rFonts w:ascii="Times New Roman" w:eastAsia="宋体" w:hAnsi="Times New Roman"/>
          <w:color w:val="000000"/>
          <w:kern w:val="0"/>
          <w:sz w:val="22"/>
          <w:szCs w:val="22"/>
        </w:rPr>
      </w:pPr>
      <w:proofErr w:type="gramStart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a</w:t>
      </w:r>
      <w:proofErr w:type="gramEnd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 xml:space="preserve"> </w:t>
      </w:r>
      <w:r w:rsidR="00EF390F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>Number of paired normal and cancer tissues included in this study.</w:t>
      </w:r>
      <w:r w:rsidR="00ED197C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 We only considered the cancer type with six or more samples for differential expression analysis.</w:t>
      </w:r>
    </w:p>
    <w:p w14:paraId="68AAE9B6" w14:textId="0E8471D7" w:rsidR="00EF390F" w:rsidRPr="00C04FC2" w:rsidRDefault="00EF390F" w:rsidP="00C04FC2">
      <w:pPr>
        <w:widowControl/>
        <w:jc w:val="left"/>
        <w:rPr>
          <w:rFonts w:eastAsia="宋体"/>
          <w:color w:val="000000"/>
          <w:kern w:val="0"/>
          <w:sz w:val="22"/>
          <w:szCs w:val="22"/>
        </w:rPr>
      </w:pPr>
      <w:proofErr w:type="gramStart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b</w:t>
      </w:r>
      <w:proofErr w:type="gramEnd"/>
      <w:r w:rsid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</w:rPr>
        <w:t xml:space="preserve"> </w:t>
      </w:r>
      <w:r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>Mea</w:t>
      </w:r>
      <w:r w:rsidRPr="00C04FC2">
        <w:rPr>
          <w:rFonts w:eastAsia="宋体"/>
          <w:color w:val="000000"/>
          <w:kern w:val="0"/>
          <w:sz w:val="22"/>
          <w:szCs w:val="22"/>
        </w:rPr>
        <w:t>n expression level of normal or cancer tissue.</w:t>
      </w:r>
    </w:p>
    <w:p w14:paraId="710A6EC8" w14:textId="68CC7985" w:rsidR="00EF390F" w:rsidRPr="00C04FC2" w:rsidRDefault="00EF390F" w:rsidP="00C04FC2">
      <w:pPr>
        <w:widowControl/>
        <w:jc w:val="left"/>
        <w:rPr>
          <w:rFonts w:eastAsia="宋体"/>
          <w:color w:val="000000"/>
          <w:kern w:val="0"/>
          <w:sz w:val="22"/>
          <w:szCs w:val="22"/>
        </w:rPr>
      </w:pPr>
      <w:proofErr w:type="gramStart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c</w:t>
      </w:r>
      <w:proofErr w:type="gramEnd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 xml:space="preserve"> </w:t>
      </w:r>
      <w:r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>Fold change is calculated by mea</w:t>
      </w:r>
      <w:r w:rsidRPr="00C04FC2">
        <w:rPr>
          <w:rFonts w:eastAsia="宋体"/>
          <w:color w:val="000000"/>
          <w:kern w:val="0"/>
          <w:sz w:val="22"/>
          <w:szCs w:val="22"/>
        </w:rPr>
        <w:t>n expression level of Cancer</w:t>
      </w:r>
      <w:r w:rsidR="00677540">
        <w:rPr>
          <w:rFonts w:eastAsia="宋体"/>
          <w:color w:val="000000"/>
          <w:kern w:val="0"/>
          <w:sz w:val="22"/>
          <w:szCs w:val="22"/>
        </w:rPr>
        <w:t>/Normal</w:t>
      </w:r>
      <w:r w:rsidRPr="00C04FC2">
        <w:rPr>
          <w:rFonts w:eastAsia="宋体"/>
          <w:color w:val="000000"/>
          <w:kern w:val="0"/>
          <w:sz w:val="22"/>
          <w:szCs w:val="22"/>
        </w:rPr>
        <w:t>.</w:t>
      </w:r>
    </w:p>
    <w:p w14:paraId="60F338F0" w14:textId="37D10E8F" w:rsidR="002D37FC" w:rsidRPr="0039292C" w:rsidRDefault="00EF390F" w:rsidP="0039292C">
      <w:pPr>
        <w:widowControl/>
        <w:jc w:val="left"/>
        <w:rPr>
          <w:rFonts w:eastAsia="宋体"/>
          <w:color w:val="000000"/>
          <w:kern w:val="0"/>
          <w:sz w:val="22"/>
          <w:szCs w:val="22"/>
        </w:rPr>
      </w:pPr>
      <w:proofErr w:type="gramStart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>d</w:t>
      </w:r>
      <w:proofErr w:type="gramEnd"/>
      <w:r w:rsidRPr="00DD48D8">
        <w:rPr>
          <w:rFonts w:ascii="Times New Roman" w:eastAsia="宋体" w:hAnsi="Times New Roman" w:cs="Times New Roman"/>
          <w:color w:val="000000"/>
          <w:kern w:val="0"/>
          <w:sz w:val="22"/>
          <w:szCs w:val="22"/>
          <w:vertAlign w:val="superscript"/>
        </w:rPr>
        <w:t xml:space="preserve"> </w:t>
      </w:r>
      <w:r w:rsidR="00B7238A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>P value was</w:t>
      </w:r>
      <w:r w:rsidR="000D728B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 performed by </w:t>
      </w:r>
      <w:proofErr w:type="spellStart"/>
      <w:r w:rsidR="000D728B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>DEGSeq</w:t>
      </w:r>
      <w:proofErr w:type="spellEnd"/>
      <w:r w:rsidR="000D728B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 package for R/Bioconductor</w:t>
      </w:r>
      <w:r w:rsidR="007C5961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 and a</w:t>
      </w:r>
      <w:r w:rsidR="00B7238A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djusted P value was </w:t>
      </w:r>
      <w:r w:rsidR="00826188">
        <w:rPr>
          <w:rFonts w:ascii="Times New Roman" w:eastAsia="宋体" w:hAnsi="Times New Roman"/>
          <w:color w:val="000000"/>
          <w:kern w:val="0"/>
          <w:sz w:val="22"/>
          <w:szCs w:val="22"/>
        </w:rPr>
        <w:t>co</w:t>
      </w:r>
      <w:r w:rsidR="00C04FC2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>nducted ac</w:t>
      </w:r>
      <w:r w:rsidR="00E167A2">
        <w:rPr>
          <w:rFonts w:ascii="Times New Roman" w:eastAsia="宋体" w:hAnsi="Times New Roman"/>
          <w:color w:val="000000"/>
          <w:kern w:val="0"/>
          <w:sz w:val="22"/>
          <w:szCs w:val="22"/>
        </w:rPr>
        <w:t>cording to false discovery rate.</w:t>
      </w:r>
      <w:r w:rsidR="00C04FC2" w:rsidRPr="00C04FC2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 </w:t>
      </w:r>
    </w:p>
    <w:p w14:paraId="550B6CE6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325D9C9B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4C4DB31C" w14:textId="77777777" w:rsidR="002D37FC" w:rsidRDefault="002D37FC" w:rsidP="00EA2720">
      <w:pPr>
        <w:rPr>
          <w:rFonts w:ascii="Times New Roman" w:hAnsi="Times New Roman" w:cs="Times New Roman"/>
        </w:rPr>
      </w:pPr>
    </w:p>
    <w:p w14:paraId="4C3A7FBC" w14:textId="77777777" w:rsidR="002D37FC" w:rsidRPr="00EA2720" w:rsidRDefault="002D37FC" w:rsidP="00EA2720">
      <w:pPr>
        <w:rPr>
          <w:rFonts w:ascii="Times New Roman" w:hAnsi="Times New Roman" w:cs="Times New Roman"/>
        </w:rPr>
      </w:pPr>
    </w:p>
    <w:sectPr w:rsidR="002D37FC" w:rsidRPr="00EA2720" w:rsidSect="00421395">
      <w:pgSz w:w="16840" w:h="11900" w:orient="landscape"/>
      <w:pgMar w:top="1800" w:right="1440" w:bottom="1800" w:left="3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BCF"/>
    <w:rsid w:val="00085B8D"/>
    <w:rsid w:val="000D728B"/>
    <w:rsid w:val="00281564"/>
    <w:rsid w:val="002D37FC"/>
    <w:rsid w:val="00322072"/>
    <w:rsid w:val="0039292C"/>
    <w:rsid w:val="00421395"/>
    <w:rsid w:val="005A1061"/>
    <w:rsid w:val="00603FB3"/>
    <w:rsid w:val="00677540"/>
    <w:rsid w:val="007C5961"/>
    <w:rsid w:val="00826188"/>
    <w:rsid w:val="00946BF6"/>
    <w:rsid w:val="00950BCF"/>
    <w:rsid w:val="00953AA0"/>
    <w:rsid w:val="009625F5"/>
    <w:rsid w:val="009C325F"/>
    <w:rsid w:val="009E79F0"/>
    <w:rsid w:val="00A45223"/>
    <w:rsid w:val="00B7238A"/>
    <w:rsid w:val="00BE62BC"/>
    <w:rsid w:val="00C04FC2"/>
    <w:rsid w:val="00C43F2F"/>
    <w:rsid w:val="00DD48D8"/>
    <w:rsid w:val="00E167A2"/>
    <w:rsid w:val="00EA2720"/>
    <w:rsid w:val="00ED197C"/>
    <w:rsid w:val="00ED5336"/>
    <w:rsid w:val="00EF390F"/>
    <w:rsid w:val="00F20C4E"/>
    <w:rsid w:val="00F96BD9"/>
    <w:rsid w:val="00FB46E1"/>
    <w:rsid w:val="00FC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0F50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标题1"/>
    <w:basedOn w:val="a0"/>
    <w:rsid w:val="00EA272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标题1"/>
    <w:basedOn w:val="a0"/>
    <w:rsid w:val="00EA272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70</Words>
  <Characters>2111</Characters>
  <Application>Microsoft Macintosh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燕 陈 </dc:creator>
  <cp:keywords/>
  <dc:description/>
  <cp:lastModifiedBy>海燕 陈 </cp:lastModifiedBy>
  <cp:revision>28</cp:revision>
  <dcterms:created xsi:type="dcterms:W3CDTF">2016-01-06T14:24:00Z</dcterms:created>
  <dcterms:modified xsi:type="dcterms:W3CDTF">2017-04-30T17:18:00Z</dcterms:modified>
</cp:coreProperties>
</file>